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6DFFB" w14:textId="77777777" w:rsidR="00B5231F" w:rsidRPr="00EA4F25" w:rsidRDefault="00B5231F" w:rsidP="00B5231F">
      <w:pPr>
        <w:jc w:val="left"/>
        <w:rPr>
          <w:rFonts w:cs="Times New Roman"/>
          <w:sz w:val="24"/>
          <w:szCs w:val="24"/>
        </w:rPr>
      </w:pPr>
      <w:r w:rsidRPr="00EA4F25">
        <w:rPr>
          <w:rFonts w:cs="Times New Roman"/>
          <w:b/>
          <w:sz w:val="24"/>
          <w:szCs w:val="24"/>
        </w:rPr>
        <w:t xml:space="preserve">Table S2. </w:t>
      </w:r>
      <w:r w:rsidRPr="00EA4F25">
        <w:rPr>
          <w:rFonts w:cs="Times New Roman"/>
          <w:sz w:val="24"/>
          <w:szCs w:val="24"/>
        </w:rPr>
        <w:t xml:space="preserve">Metabolic network model of </w:t>
      </w:r>
      <w:r w:rsidRPr="00EA4F25">
        <w:rPr>
          <w:rFonts w:cs="Times New Roman"/>
          <w:i/>
          <w:iCs/>
          <w:sz w:val="24"/>
          <w:szCs w:val="24"/>
        </w:rPr>
        <w:t>E.coli</w:t>
      </w:r>
      <w:r w:rsidRPr="00EA4F25">
        <w:rPr>
          <w:rFonts w:cs="Times New Roman"/>
          <w:sz w:val="24"/>
          <w:szCs w:val="24"/>
        </w:rPr>
        <w:t xml:space="preserve"> used for </w:t>
      </w:r>
      <w:r w:rsidRPr="00EA4F25">
        <w:rPr>
          <w:rFonts w:cs="Times New Roman"/>
          <w:sz w:val="24"/>
          <w:szCs w:val="24"/>
          <w:vertAlign w:val="superscript"/>
        </w:rPr>
        <w:t>13</w:t>
      </w:r>
      <w:r w:rsidRPr="00EA4F25">
        <w:rPr>
          <w:rFonts w:cs="Times New Roman"/>
          <w:sz w:val="24"/>
          <w:szCs w:val="24"/>
        </w:rPr>
        <w:t>C-MFA</w:t>
      </w:r>
    </w:p>
    <w:tbl>
      <w:tblPr>
        <w:tblW w:w="50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3"/>
        <w:gridCol w:w="3026"/>
        <w:gridCol w:w="3023"/>
      </w:tblGrid>
      <w:tr w:rsidR="00B5231F" w:rsidRPr="00EA4F25" w14:paraId="2E205993" w14:textId="77777777" w:rsidTr="00455137">
        <w:trPr>
          <w:trHeight w:val="33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5E6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Glycolysis</w:t>
            </w:r>
          </w:p>
        </w:tc>
      </w:tr>
      <w:tr w:rsidR="00B5231F" w:rsidRPr="00EA4F25" w14:paraId="0235E416" w14:textId="77777777" w:rsidTr="00455137">
        <w:trPr>
          <w:trHeight w:val="330"/>
        </w:trPr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927E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DB2E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4E86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257F368E" w14:textId="77777777" w:rsidTr="00455137">
        <w:trPr>
          <w:trHeight w:val="36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87BD9D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260C94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c +ATP → G6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6166DC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→ abcdef</w:t>
            </w:r>
          </w:p>
        </w:tc>
      </w:tr>
      <w:tr w:rsidR="00B5231F" w:rsidRPr="00EA4F25" w14:paraId="5BD20C5C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C5C9A5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799AA4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6P ↔ F6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D26929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 ↔ abcdef</w:t>
            </w:r>
          </w:p>
        </w:tc>
      </w:tr>
      <w:tr w:rsidR="00B5231F" w:rsidRPr="00EA4F25" w14:paraId="54CF2769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431020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727DA3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F6P + ATP → FB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EEBBD7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 → abcdef</w:t>
            </w:r>
          </w:p>
        </w:tc>
      </w:tr>
      <w:tr w:rsidR="00B5231F" w:rsidRPr="00EA4F25" w14:paraId="267EC90F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A27CA0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37F259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FBP ↔ DHAP + GA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FD12B8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↔ cba + def</w:t>
            </w:r>
          </w:p>
        </w:tc>
      </w:tr>
      <w:tr w:rsidR="00B5231F" w:rsidRPr="00EA4F25" w14:paraId="682981EC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8F40C1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5804DF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DHAP ↔ GA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63C738B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↔ abc</w:t>
            </w:r>
          </w:p>
        </w:tc>
      </w:tr>
      <w:tr w:rsidR="00B5231F" w:rsidRPr="00EA4F25" w14:paraId="17B009E7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B6A203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161A90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AP ↔ 3PG + ATP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A9E585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↔ abc</w:t>
            </w:r>
          </w:p>
        </w:tc>
      </w:tr>
      <w:tr w:rsidR="00B5231F" w:rsidRPr="00EA4F25" w14:paraId="1CFAED8C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778A5E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A81779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3PG ↔ PE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3D5D28A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↔ abc</w:t>
            </w:r>
          </w:p>
        </w:tc>
      </w:tr>
      <w:tr w:rsidR="00B5231F" w:rsidRPr="00EA4F25" w14:paraId="4E6A81C6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177DF8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EC7762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EP → Pyr + ATP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50C281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→ abc</w:t>
            </w:r>
          </w:p>
        </w:tc>
      </w:tr>
      <w:tr w:rsidR="00B5231F" w:rsidRPr="00EA4F25" w14:paraId="3B1D1267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1621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</w:tr>
      <w:tr w:rsidR="00B5231F" w:rsidRPr="00EA4F25" w14:paraId="597AB760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7D18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E3F9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BA23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462F055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3D9BBD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307D20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6P → 6PG + NADP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E11A68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→ abcdef</w:t>
            </w:r>
          </w:p>
        </w:tc>
      </w:tr>
      <w:tr w:rsidR="00B5231F" w:rsidRPr="00EA4F25" w14:paraId="355BDF30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4EC316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42FCD4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6PG → Ru5P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NADP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8E2F19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→ bcdef + a</w:t>
            </w:r>
          </w:p>
        </w:tc>
      </w:tr>
      <w:tr w:rsidR="00B5231F" w:rsidRPr="00EA4F25" w14:paraId="493E0E7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08E157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05DA7F0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u5P ↔ X5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A48E32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↔ abcde</w:t>
            </w:r>
          </w:p>
        </w:tc>
      </w:tr>
      <w:tr w:rsidR="00B5231F" w:rsidRPr="00EA4F25" w14:paraId="0465DA98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CBD4B1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4F667C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u5P ↔ R5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BF72C2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↔ abcde</w:t>
            </w:r>
          </w:p>
        </w:tc>
      </w:tr>
      <w:tr w:rsidR="00B5231F" w:rsidRPr="00EA4F25" w14:paraId="00075D4B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27FA79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064D832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X5P ↔ TKC2 + GA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6AC6E1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↔ ab + cde</w:t>
            </w:r>
          </w:p>
        </w:tc>
      </w:tr>
      <w:tr w:rsidR="00B5231F" w:rsidRPr="00EA4F25" w14:paraId="71957FB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3592B4E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833C82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F6P ↔ TKC2 + E4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59288C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↔ ab + cdef</w:t>
            </w:r>
          </w:p>
        </w:tc>
      </w:tr>
      <w:tr w:rsidR="00B5231F" w:rsidRPr="00EA4F25" w14:paraId="26D8405E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0F50CE3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A040C3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7P ↔ TKC2 + R5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8566E7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g ↔ ab+ cdefg</w:t>
            </w:r>
          </w:p>
        </w:tc>
      </w:tr>
      <w:tr w:rsidR="00B5231F" w:rsidRPr="00EA4F25" w14:paraId="13BEF0AB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12A231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89164D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F6P ↔ TAC3 + GA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CD5DE5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↔ abc + def</w:t>
            </w:r>
          </w:p>
        </w:tc>
      </w:tr>
      <w:tr w:rsidR="00B5231F" w:rsidRPr="00EA4F25" w14:paraId="1C2D016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F2393C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2E93A5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7P ↔ TAC3 + E4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86F2D6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g ↔ abc + defg</w:t>
            </w:r>
          </w:p>
        </w:tc>
      </w:tr>
      <w:tr w:rsidR="00B5231F" w:rsidRPr="00EA4F25" w14:paraId="27279971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B055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Entner-Doudoroff Pathway</w:t>
            </w:r>
          </w:p>
        </w:tc>
      </w:tr>
      <w:tr w:rsidR="00B5231F" w:rsidRPr="00EA4F25" w14:paraId="255FF513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6538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0175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C83F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77282CA6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D49A74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DA4272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6PG → KDPG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D7F493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→</w:t>
            </w: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</w:t>
            </w:r>
          </w:p>
        </w:tc>
      </w:tr>
      <w:tr w:rsidR="00B5231F" w:rsidRPr="00EA4F25" w14:paraId="1E8FD6A6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B45D78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1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16B818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KDPG → Pyr + GA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4543C0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→ abc + def</w:t>
            </w:r>
          </w:p>
        </w:tc>
      </w:tr>
      <w:tr w:rsidR="00B5231F" w:rsidRPr="00EA4F25" w14:paraId="699828E6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A6CA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TCA Cycle</w:t>
            </w:r>
          </w:p>
        </w:tc>
      </w:tr>
      <w:tr w:rsidR="00B5231F" w:rsidRPr="00EA4F25" w14:paraId="60F05E92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5E9A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18D4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6907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612AD06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0068FC3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6A11A3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yr → AcCoA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D7734A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→ bc + a</w:t>
            </w:r>
          </w:p>
        </w:tc>
      </w:tr>
      <w:tr w:rsidR="00B5231F" w:rsidRPr="00EA4F25" w14:paraId="3AB772D9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289665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C27110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OAC + AcCoA → Cit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1C5576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+ ef → dcbfea</w:t>
            </w:r>
          </w:p>
        </w:tc>
      </w:tr>
      <w:tr w:rsidR="00B5231F" w:rsidRPr="00EA4F25" w14:paraId="4AF4CE2F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ABDB3B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AA3645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it ↔ ICIT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94E468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↔ abcdef</w:t>
            </w:r>
          </w:p>
        </w:tc>
      </w:tr>
      <w:tr w:rsidR="00B5231F" w:rsidRPr="00EA4F25" w14:paraId="3549950C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C96C7C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F7BDE7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ICIT ↔ AKG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NADP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E1135C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↔ abcde + f</w:t>
            </w:r>
          </w:p>
        </w:tc>
      </w:tr>
      <w:tr w:rsidR="00B5231F" w:rsidRPr="00EA4F25" w14:paraId="6383E77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2E7C13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FEBCB8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KG → SucCoA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3EC83A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→ bcde + a</w:t>
            </w:r>
          </w:p>
        </w:tc>
      </w:tr>
      <w:tr w:rsidR="00B5231F" w:rsidRPr="00EA4F25" w14:paraId="53A70F1C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65306A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A34549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ucCoA ↔ Suc + AT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49E301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↔ abcd</w:t>
            </w:r>
          </w:p>
        </w:tc>
      </w:tr>
      <w:tr w:rsidR="00B5231F" w:rsidRPr="00EA4F25" w14:paraId="68E5B32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AFB869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E66BAB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uc ↔ Fum + FADH2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615443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↔ abcd</w:t>
            </w:r>
          </w:p>
        </w:tc>
      </w:tr>
      <w:tr w:rsidR="00B5231F" w:rsidRPr="00EA4F25" w14:paraId="3672BEE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F162D6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0D9245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Fum ↔ Mal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553AF2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↔ abcd</w:t>
            </w:r>
          </w:p>
        </w:tc>
      </w:tr>
      <w:tr w:rsidR="00B5231F" w:rsidRPr="00EA4F25" w14:paraId="6DD46CB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B11D6E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66DCD2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al ↔ OAC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D6459C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↔ abcd</w:t>
            </w:r>
          </w:p>
        </w:tc>
      </w:tr>
      <w:tr w:rsidR="00B5231F" w:rsidRPr="00EA4F25" w14:paraId="7F65213D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AE73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Glyoxylate Shunt</w:t>
            </w:r>
          </w:p>
        </w:tc>
      </w:tr>
      <w:tr w:rsidR="00B5231F" w:rsidRPr="00EA4F25" w14:paraId="3C43A9F5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90F7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2BD5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778C0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53492C6A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0ADBE57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2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0FDAD7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ICIT → Glyox + Suc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EF4756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 → ab + edcf</w:t>
            </w:r>
          </w:p>
        </w:tc>
      </w:tr>
      <w:tr w:rsidR="00B5231F" w:rsidRPr="00EA4F25" w14:paraId="6C70121D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3939AE3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74DDF17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yox + AcCoA → Mal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185288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 + cd → abdc</w:t>
            </w:r>
          </w:p>
        </w:tc>
      </w:tr>
      <w:tr w:rsidR="00B5231F" w:rsidRPr="00EA4F25" w14:paraId="4F4A9259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3CB4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Amphibolic Reactions</w:t>
            </w:r>
          </w:p>
        </w:tc>
      </w:tr>
      <w:tr w:rsidR="00B5231F" w:rsidRPr="00EA4F25" w14:paraId="6E5A4AF4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D509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8F4F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B62C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37052BD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8FA75D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B87950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al → Pyr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NADP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B6D9BF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→ abc + d</w:t>
            </w:r>
          </w:p>
        </w:tc>
      </w:tr>
      <w:tr w:rsidR="00B5231F" w:rsidRPr="00EA4F25" w14:paraId="6CC05667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C6EF01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6FD127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al → Pyr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5BA725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→ abc + d</w:t>
            </w:r>
          </w:p>
        </w:tc>
      </w:tr>
      <w:tr w:rsidR="00B5231F" w:rsidRPr="00EA4F25" w14:paraId="585E191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9BFAA7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8FBC3F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EP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OAC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D98C22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 → abcd</w:t>
            </w:r>
          </w:p>
        </w:tc>
      </w:tr>
      <w:tr w:rsidR="00B5231F" w:rsidRPr="00EA4F25" w14:paraId="5E3FDDD5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CF5013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E3C528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OAC + ATP → PEP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B35E93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→ abc + d</w:t>
            </w:r>
          </w:p>
        </w:tc>
      </w:tr>
      <w:tr w:rsidR="00B5231F" w:rsidRPr="00EA4F25" w14:paraId="2A31BD04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E16E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Acetic Acid Formation</w:t>
            </w:r>
          </w:p>
        </w:tc>
      </w:tr>
      <w:tr w:rsidR="00B5231F" w:rsidRPr="00EA4F25" w14:paraId="61D68FFE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D0A2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B9A3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8093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220D2D3F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center"/>
          </w:tcPr>
          <w:p w14:paraId="7F5EFDA1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7A34FB1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cCoA ↔ Ac + AT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D91163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 ↔ ab</w:t>
            </w:r>
          </w:p>
        </w:tc>
      </w:tr>
      <w:tr w:rsidR="00B5231F" w:rsidRPr="00EA4F25" w14:paraId="44E9CC23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D7C6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Amino Acid Biosynthesis</w:t>
            </w:r>
          </w:p>
        </w:tc>
      </w:tr>
      <w:tr w:rsidR="00B5231F" w:rsidRPr="00EA4F25" w14:paraId="46BA3A85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9436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AB23A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38CB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48E76DFA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7163EBD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15B63A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KG + NADPH + NH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Glu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A0BFCA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→ abcde</w:t>
            </w:r>
          </w:p>
        </w:tc>
      </w:tr>
      <w:tr w:rsidR="00B5231F" w:rsidRPr="00EA4F25" w14:paraId="36B35A5A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7172E03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F109A5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u + ATP + NH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Gln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1AFEA95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→ abcde</w:t>
            </w:r>
          </w:p>
        </w:tc>
      </w:tr>
      <w:tr w:rsidR="00B5231F" w:rsidRPr="00EA4F25" w14:paraId="124162F6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99E102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FDF744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u + ATP + 2 NADPH → Pro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1A7B964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→ abcde</w:t>
            </w:r>
          </w:p>
        </w:tc>
      </w:tr>
      <w:tr w:rsidR="00B5231F" w:rsidRPr="00EA4F25" w14:paraId="56480DCD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717E352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3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1CB204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u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Gln + Asp + AcCoA + 5 ATP + NADPH → Arg + AKG + Fum + Ac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8A2BD6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+ f + ghijk + lmno + pq → abcdef + ghijk + lmno + pq</w:t>
            </w:r>
          </w:p>
        </w:tc>
      </w:tr>
      <w:tr w:rsidR="00B5231F" w:rsidRPr="00EA4F25" w14:paraId="12F5908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54649F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490501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OAC + Glu → Asp + AKG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F5C4CA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+ efghi → abcd + efghi</w:t>
            </w:r>
          </w:p>
        </w:tc>
      </w:tr>
      <w:tr w:rsidR="00B5231F" w:rsidRPr="00EA4F25" w14:paraId="51764280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71B5D68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7F3797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 + 2 ATP + NH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Asn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288B43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→ abcd</w:t>
            </w:r>
          </w:p>
        </w:tc>
      </w:tr>
      <w:tr w:rsidR="00B5231F" w:rsidRPr="00EA4F25" w14:paraId="50EE4A4B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0E1FBE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889776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yr + Glu → Ala + AKG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CB683E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fgh → abc + defgh</w:t>
            </w:r>
          </w:p>
        </w:tc>
      </w:tr>
      <w:tr w:rsidR="00B5231F" w:rsidRPr="00EA4F25" w14:paraId="68518F9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0A50D3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6F9CFE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3PG + Glu → Ser + AKG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8A8A1B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fgh → abc + defgh</w:t>
            </w:r>
          </w:p>
        </w:tc>
      </w:tr>
      <w:tr w:rsidR="00B5231F" w:rsidRPr="00EA4F25" w14:paraId="20CF1AAD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BFDD1E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736B043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er ↔ Gly + MEETHF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B8D24F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↔ ab + c</w:t>
            </w:r>
          </w:p>
        </w:tc>
      </w:tr>
      <w:tr w:rsidR="00B5231F" w:rsidRPr="00EA4F25" w14:paraId="00E9C6D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43F32B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78893F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Gly ↔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MEETHF + NADH + NH3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DA0E7C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 ↔ a + b</w:t>
            </w:r>
          </w:p>
        </w:tc>
      </w:tr>
      <w:tr w:rsidR="00B5231F" w:rsidRPr="00EA4F25" w14:paraId="0A715626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37D18D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12FC76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Thr → Gly + AcCoA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102909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→ ab + cd</w:t>
            </w:r>
          </w:p>
        </w:tc>
      </w:tr>
      <w:tr w:rsidR="00B5231F" w:rsidRPr="00EA4F25" w14:paraId="4A61F1A5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3902998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3C923A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er + AcCoA + 3 ATP + 4 NADPH + S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Cys + Ac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669229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 → abc + de</w:t>
            </w:r>
          </w:p>
        </w:tc>
      </w:tr>
      <w:tr w:rsidR="00B5231F" w:rsidRPr="00EA4F25" w14:paraId="6594FA4F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A80368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3B804D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 + Pyr + Glu + SucCoA + ATP +2 NADPH → LL-DAP + AKG + Suc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159DE63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+ efg + hijkl + mnop → abcdgfe + hijkl + mnop</w:t>
            </w:r>
          </w:p>
        </w:tc>
      </w:tr>
      <w:tr w:rsidR="00B5231F" w:rsidRPr="00EA4F25" w14:paraId="5452798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F5382F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4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1D4F90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LL-DAP → Lys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262689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fg → abcdef + g</w:t>
            </w:r>
          </w:p>
        </w:tc>
      </w:tr>
      <w:tr w:rsidR="00B5231F" w:rsidRPr="00EA4F25" w14:paraId="5270864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7B0C739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7BAB83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 + 2 ATP + 2 NADPH → Thr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13968A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→ abcd</w:t>
            </w:r>
          </w:p>
        </w:tc>
      </w:tr>
      <w:tr w:rsidR="00B5231F" w:rsidRPr="00EA4F25" w14:paraId="6E39B73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1DBB00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lastRenderedPageBreak/>
              <w:t>v5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3FBCCE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sp + METHF + Cys + SucCoA + ATP + 2 NADPH → Met + Pyr + Suc + NH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DF0E97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+ e + fgh + ijkl → abcde + fgh + ijkl</w:t>
            </w:r>
          </w:p>
        </w:tc>
      </w:tr>
      <w:tr w:rsidR="00B5231F" w:rsidRPr="00EA4F25" w14:paraId="18B49E78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3735FD1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D3C166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yr + Pyr + Glu + NADPH → Val + CO2 + AKG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5354C1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f + ghijk → abcef + d + ghijk</w:t>
            </w:r>
          </w:p>
        </w:tc>
      </w:tr>
      <w:tr w:rsidR="00B5231F" w:rsidRPr="00EA4F25" w14:paraId="6DC27AA0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430172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3F5A19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cCoA + Pyr + Pyr + Glu + NADPH → Leu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AKG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144F6F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 + cde + fgh + ijklm → abdghe + c + f + ijklm</w:t>
            </w:r>
          </w:p>
        </w:tc>
      </w:tr>
      <w:tr w:rsidR="00B5231F" w:rsidRPr="00EA4F25" w14:paraId="775FC99E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8E74EB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CC4002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Thr + Pyr + Glu + ATP + NADPH → Ile + CO2 + AKG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6459B3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 + efg + hijkl → abfcdg + e + hijkl</w:t>
            </w:r>
          </w:p>
        </w:tc>
      </w:tr>
      <w:tr w:rsidR="00B5231F" w:rsidRPr="00EA4F25" w14:paraId="0081B9FF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30C6A74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00C832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EP + PEP + E4P + Glu + ATP + NADPH → Phe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AKG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B10044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f + ghij + klmno → abcefghij + d + klmno</w:t>
            </w:r>
          </w:p>
        </w:tc>
      </w:tr>
      <w:tr w:rsidR="00B5231F" w:rsidRPr="00EA4F25" w14:paraId="5DD496C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0BC90BB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AD2EEB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PEP + PEP + E4P + Glu + ATP + NADPH → Tyr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AKG +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91C4D7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f + ghij + klmno → abcefhgij + d + klmno</w:t>
            </w:r>
          </w:p>
        </w:tc>
      </w:tr>
      <w:tr w:rsidR="00B5231F" w:rsidRPr="00EA4F25" w14:paraId="0AAE6D29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3FA88A1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FC6404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er + R5P + PEP + E4P + PEP + Gln + 3 ATP + NADPH → Trp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GAP + Pyr + Glu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39C351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 + defgh + ijk + lmno + pqr + stuvw → abcedklmnoj + i + fgh + pqr + stuvw</w:t>
            </w:r>
          </w:p>
        </w:tc>
      </w:tr>
      <w:tr w:rsidR="00B5231F" w:rsidRPr="00EA4F25" w14:paraId="7F064C71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09E664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7C6AE5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5P + FTHF + Gln + Asp + 5 ATP → His + AKG + Fum + 2 NAD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C1A7BA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bcde + f + ghijk + lmno → edcbaf + hgijk + lmno</w:t>
            </w:r>
          </w:p>
        </w:tc>
      </w:tr>
      <w:tr w:rsidR="00B5231F" w:rsidRPr="00EA4F25" w14:paraId="7DBFFFDF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F93A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One-Carbon Metabolism</w:t>
            </w:r>
          </w:p>
        </w:tc>
      </w:tr>
      <w:tr w:rsidR="00B5231F" w:rsidRPr="00EA4F25" w14:paraId="243C8CDB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8138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23C9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C6F0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55BEC6C4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1F4663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5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801BF0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EETHF + NADH → METHF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609EC6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 → a</w:t>
            </w:r>
          </w:p>
        </w:tc>
      </w:tr>
      <w:tr w:rsidR="00B5231F" w:rsidRPr="00EA4F25" w14:paraId="5DA785D6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12DC328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48A6EE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MEETHF → FTHF + NADP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DCC9CC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 → a</w:t>
            </w:r>
          </w:p>
        </w:tc>
      </w:tr>
      <w:tr w:rsidR="00B5231F" w:rsidRPr="00EA4F25" w14:paraId="19730ABF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6533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</w:tr>
      <w:tr w:rsidR="00B5231F" w:rsidRPr="00EA4F25" w14:paraId="3A4E2482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009D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66FB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69C8E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64C1F62F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62DB651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5C229B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NADH + 1/2 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2 AT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4C6AC0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629D4B8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000E5606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106DBB4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FADH2 + 1/2 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AT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F2752B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4CABACE1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6C54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Transhydrogenation</w:t>
            </w:r>
          </w:p>
        </w:tc>
      </w:tr>
      <w:tr w:rsidR="00B5231F" w:rsidRPr="00EA4F25" w14:paraId="0F121A26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141D6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83D2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EC11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7517C03A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center"/>
          </w:tcPr>
          <w:p w14:paraId="4481DD46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512AC7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NADH ↔ NADPH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86FD3A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5E8E0B40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6560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ATP Hydrolysis</w:t>
            </w:r>
          </w:p>
        </w:tc>
      </w:tr>
      <w:tr w:rsidR="00B5231F" w:rsidRPr="00EA4F25" w14:paraId="32BFF03C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27A8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2820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408B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1F4D5C9B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center"/>
          </w:tcPr>
          <w:p w14:paraId="087002C5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C26F24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TP → ATP_EX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D29FFF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2481BDFE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670C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Transport</w:t>
            </w:r>
          </w:p>
        </w:tc>
      </w:tr>
      <w:tr w:rsidR="00B5231F" w:rsidRPr="00EA4F25" w14:paraId="13193CA5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26D33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412A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C2AF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4A913E10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A38438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B839E15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c → Ac_EX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354782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380918CE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106CEDE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lastRenderedPageBreak/>
              <w:t>v6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D3AF96F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_EX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1A7FE88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 → a</w:t>
            </w:r>
          </w:p>
        </w:tc>
      </w:tr>
      <w:tr w:rsidR="00B5231F" w:rsidRPr="00EA4F25" w14:paraId="698502A5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5009576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16BBA1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_EX → 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CCF588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13A57BB8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2EC363A9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18D31D9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NH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_EX → NH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6220EF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7ED7845B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bottom"/>
          </w:tcPr>
          <w:p w14:paraId="4E87EEB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6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FDE27D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S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_EX → S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18AB4DE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15F74A3B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D8C2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Biomass Formation</w:t>
            </w:r>
          </w:p>
        </w:tc>
      </w:tr>
      <w:tr w:rsidR="00B5231F" w:rsidRPr="00EA4F25" w14:paraId="3D425B40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76F8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E93CB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88EFD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722CA7D3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center"/>
          </w:tcPr>
          <w:p w14:paraId="35B369D6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7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EF00A70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488 Ala + 0.281 Arg + 0.229 Asn + 0.229 Asp + 0.087 Cys + 0.25 Glu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19CD406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231F" w:rsidRPr="00EA4F25" w14:paraId="4E98CF3C" w14:textId="77777777" w:rsidTr="00455137">
        <w:trPr>
          <w:trHeight w:val="33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F45E2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>CO</w:t>
            </w: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change</w:t>
            </w:r>
          </w:p>
        </w:tc>
      </w:tr>
      <w:tr w:rsidR="00B5231F" w:rsidRPr="00EA4F25" w14:paraId="1F4FFD73" w14:textId="77777777" w:rsidTr="00455137">
        <w:trPr>
          <w:trHeight w:val="33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30C5C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Wpf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DFDEA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Reaction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2C157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arbon atom rearrangement</w:t>
            </w:r>
          </w:p>
        </w:tc>
      </w:tr>
      <w:tr w:rsidR="00B5231F" w:rsidRPr="00EA4F25" w14:paraId="4EF0E302" w14:textId="77777777" w:rsidTr="00455137">
        <w:trPr>
          <w:trHeight w:val="330"/>
        </w:trPr>
        <w:tc>
          <w:tcPr>
            <w:tcW w:w="1666" w:type="pct"/>
            <w:shd w:val="clear" w:color="auto" w:fill="auto"/>
            <w:noWrap/>
            <w:vAlign w:val="center"/>
          </w:tcPr>
          <w:p w14:paraId="5ABAEC42" w14:textId="77777777" w:rsidR="00B5231F" w:rsidRPr="00EA4F25" w:rsidRDefault="00B5231F" w:rsidP="00455137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sz w:val="24"/>
                <w:szCs w:val="24"/>
              </w:rPr>
              <w:t>v7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00684C1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_unlabeled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→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 xml:space="preserve"> + CO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_out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51FC5B8" w14:textId="77777777" w:rsidR="00B5231F" w:rsidRPr="00EA4F25" w:rsidRDefault="00B5231F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EA4F25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 + b → a + b</w:t>
            </w:r>
          </w:p>
        </w:tc>
      </w:tr>
    </w:tbl>
    <w:p w14:paraId="0A41A24A" w14:textId="77777777" w:rsidR="00B5231F" w:rsidRPr="00EA4F25" w:rsidRDefault="00B5231F" w:rsidP="00B5231F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sectPr w:rsidR="00B5231F" w:rsidRPr="00EA4F25" w:rsidSect="00FF2AEB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050A4D" w14:textId="77777777" w:rsidR="00C607BB" w:rsidRDefault="00C607BB">
      <w:r>
        <w:separator/>
      </w:r>
    </w:p>
  </w:endnote>
  <w:endnote w:type="continuationSeparator" w:id="0">
    <w:p w14:paraId="19CC7F61" w14:textId="77777777" w:rsidR="00C607BB" w:rsidRDefault="00C60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0524971"/>
      <w:docPartObj>
        <w:docPartGallery w:val="Page Numbers (Bottom of Page)"/>
        <w:docPartUnique/>
      </w:docPartObj>
    </w:sdtPr>
    <w:sdtEndPr/>
    <w:sdtContent>
      <w:p w14:paraId="1E0C2C6B" w14:textId="77777777" w:rsidR="00732832" w:rsidRDefault="00B5231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65B4">
          <w:rPr>
            <w:noProof/>
            <w:lang w:val="zh-CN"/>
          </w:rPr>
          <w:t>3</w:t>
        </w:r>
        <w:r>
          <w:fldChar w:fldCharType="end"/>
        </w:r>
      </w:p>
    </w:sdtContent>
  </w:sdt>
  <w:p w14:paraId="5410B799" w14:textId="77777777" w:rsidR="00732832" w:rsidRDefault="00C607B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B75198" w14:textId="77777777" w:rsidR="00C607BB" w:rsidRDefault="00C607BB">
      <w:r>
        <w:separator/>
      </w:r>
    </w:p>
  </w:footnote>
  <w:footnote w:type="continuationSeparator" w:id="0">
    <w:p w14:paraId="671E6F99" w14:textId="77777777" w:rsidR="00C607BB" w:rsidRDefault="00C60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6868FB"/>
    <w:multiLevelType w:val="hybridMultilevel"/>
    <w:tmpl w:val="A418A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1F"/>
    <w:rsid w:val="007F5E42"/>
    <w:rsid w:val="00B23BB1"/>
    <w:rsid w:val="00B5231F"/>
    <w:rsid w:val="00C607BB"/>
    <w:rsid w:val="00FE41DC"/>
    <w:rsid w:val="00FE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C25C4"/>
  <w15:chartTrackingRefBased/>
  <w15:docId w15:val="{8AB02689-1ED6-4DFC-89AD-64429B46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31F"/>
    <w:pPr>
      <w:widowControl w:val="0"/>
      <w:spacing w:after="0" w:line="240" w:lineRule="auto"/>
    </w:pPr>
    <w:rPr>
      <w:rFonts w:ascii="Times New Roman" w:hAnsi="Times New Roman"/>
      <w:sz w:val="21"/>
      <w:lang w:eastAsia="zh-CN"/>
    </w:rPr>
  </w:style>
  <w:style w:type="paragraph" w:styleId="1">
    <w:name w:val="heading 1"/>
    <w:basedOn w:val="a"/>
    <w:next w:val="a"/>
    <w:link w:val="1Char"/>
    <w:autoRedefine/>
    <w:uiPriority w:val="9"/>
    <w:qFormat/>
    <w:rsid w:val="00B5231F"/>
    <w:pPr>
      <w:keepNext/>
      <w:keepLines/>
      <w:widowControl/>
      <w:outlineLvl w:val="0"/>
    </w:pPr>
    <w:rPr>
      <w:rFonts w:eastAsia="SimSun" w:cs="Times New Roman"/>
      <w:b/>
      <w:bCs/>
      <w:noProof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23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231F"/>
    <w:rPr>
      <w:rFonts w:ascii="Times New Roman" w:eastAsia="SimSun" w:hAnsi="Times New Roman" w:cs="Times New Roman"/>
      <w:b/>
      <w:bCs/>
      <w:noProof/>
      <w:kern w:val="0"/>
      <w:sz w:val="24"/>
      <w:szCs w:val="24"/>
      <w:lang w:eastAsia="zh-CN"/>
    </w:rPr>
  </w:style>
  <w:style w:type="character" w:customStyle="1" w:styleId="3Char">
    <w:name w:val="제목 3 Char"/>
    <w:basedOn w:val="a0"/>
    <w:link w:val="3"/>
    <w:uiPriority w:val="9"/>
    <w:semiHidden/>
    <w:rsid w:val="00B5231F"/>
    <w:rPr>
      <w:rFonts w:ascii="Times New Roman" w:hAnsi="Times New Roman"/>
      <w:b/>
      <w:bCs/>
      <w:sz w:val="32"/>
      <w:szCs w:val="32"/>
      <w:lang w:eastAsia="zh-CN"/>
    </w:rPr>
  </w:style>
  <w:style w:type="paragraph" w:styleId="a3">
    <w:name w:val="header"/>
    <w:basedOn w:val="a"/>
    <w:link w:val="Char"/>
    <w:uiPriority w:val="99"/>
    <w:unhideWhenUsed/>
    <w:rsid w:val="00B52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5231F"/>
    <w:rPr>
      <w:rFonts w:ascii="Times New Roman" w:hAnsi="Times New Roman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B52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5231F"/>
    <w:rPr>
      <w:rFonts w:ascii="Times New Roman" w:hAnsi="Times New Roman"/>
      <w:sz w:val="18"/>
      <w:szCs w:val="18"/>
      <w:lang w:eastAsia="zh-CN"/>
    </w:rPr>
  </w:style>
  <w:style w:type="character" w:styleId="a5">
    <w:name w:val="line number"/>
    <w:basedOn w:val="a0"/>
    <w:uiPriority w:val="99"/>
    <w:semiHidden/>
    <w:unhideWhenUsed/>
    <w:rsid w:val="00B5231F"/>
  </w:style>
  <w:style w:type="table" w:styleId="a6">
    <w:name w:val="Table Grid"/>
    <w:basedOn w:val="a1"/>
    <w:uiPriority w:val="39"/>
    <w:rsid w:val="00B5231F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B5231F"/>
  </w:style>
  <w:style w:type="paragraph" w:styleId="a7">
    <w:name w:val="Balloon Text"/>
    <w:basedOn w:val="a"/>
    <w:link w:val="Char1"/>
    <w:uiPriority w:val="99"/>
    <w:semiHidden/>
    <w:unhideWhenUsed/>
    <w:rsid w:val="00B5231F"/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5231F"/>
    <w:rPr>
      <w:rFonts w:ascii="Times New Roman" w:hAnsi="Times New Roman"/>
      <w:sz w:val="18"/>
      <w:szCs w:val="18"/>
      <w:lang w:eastAsia="zh-CN"/>
    </w:rPr>
  </w:style>
  <w:style w:type="paragraph" w:styleId="a8">
    <w:name w:val="List Paragraph"/>
    <w:basedOn w:val="a"/>
    <w:uiPriority w:val="34"/>
    <w:qFormat/>
    <w:rsid w:val="00B5231F"/>
    <w:pPr>
      <w:widowControl/>
      <w:spacing w:after="200"/>
      <w:ind w:left="720"/>
      <w:contextualSpacing/>
      <w:jc w:val="left"/>
    </w:pPr>
    <w:rPr>
      <w:rFonts w:asciiTheme="minorHAnsi" w:hAnsiTheme="minorHAnsi"/>
      <w:kern w:val="0"/>
      <w:sz w:val="22"/>
      <w:lang w:val="en-NZ"/>
    </w:rPr>
  </w:style>
  <w:style w:type="character" w:styleId="a9">
    <w:name w:val="annotation reference"/>
    <w:basedOn w:val="a0"/>
    <w:uiPriority w:val="99"/>
    <w:semiHidden/>
    <w:unhideWhenUsed/>
    <w:rsid w:val="00B5231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5231F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B5231F"/>
    <w:rPr>
      <w:rFonts w:ascii="Times New Roman" w:hAnsi="Times New Roman"/>
      <w:sz w:val="21"/>
      <w:lang w:eastAsia="zh-C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5231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5231F"/>
    <w:rPr>
      <w:rFonts w:ascii="Times New Roman" w:hAnsi="Times New Roman"/>
      <w:b/>
      <w:bCs/>
      <w:sz w:val="21"/>
      <w:lang w:eastAsia="zh-CN"/>
    </w:rPr>
  </w:style>
  <w:style w:type="paragraph" w:styleId="ac">
    <w:name w:val="Body Text"/>
    <w:basedOn w:val="a"/>
    <w:link w:val="Char4"/>
    <w:uiPriority w:val="1"/>
    <w:qFormat/>
    <w:rsid w:val="00B5231F"/>
    <w:pPr>
      <w:ind w:left="10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4">
    <w:name w:val="본문 Char"/>
    <w:basedOn w:val="a0"/>
    <w:link w:val="ac"/>
    <w:uiPriority w:val="1"/>
    <w:rsid w:val="00B5231F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d">
    <w:name w:val="Title"/>
    <w:basedOn w:val="a"/>
    <w:next w:val="a"/>
    <w:link w:val="Char5"/>
    <w:qFormat/>
    <w:rsid w:val="00B5231F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Char5">
    <w:name w:val="제목 Char"/>
    <w:basedOn w:val="a0"/>
    <w:link w:val="ad"/>
    <w:rsid w:val="00B5231F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재호[ 학부졸업 / 화공생명공학과 ]</dc:creator>
  <cp:keywords/>
  <dc:description/>
  <cp:lastModifiedBy>한재호[ 학부졸업 / 화공생명공학과 ]</cp:lastModifiedBy>
  <cp:revision>2</cp:revision>
  <dcterms:created xsi:type="dcterms:W3CDTF">2021-03-02T03:58:00Z</dcterms:created>
  <dcterms:modified xsi:type="dcterms:W3CDTF">2021-03-02T04:10:00Z</dcterms:modified>
</cp:coreProperties>
</file>